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95FA5" w14:textId="6EC7BDD2" w:rsidR="0049552E" w:rsidRDefault="0049552E" w:rsidP="0049552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>Search strategy</w:t>
      </w:r>
    </w:p>
    <w:p w14:paraId="6AAFE3D3" w14:textId="77777777" w:rsidR="0049552E" w:rsidRPr="0049552E" w:rsidRDefault="0049552E" w:rsidP="006027AC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0"/>
          <w:szCs w:val="20"/>
        </w:rPr>
      </w:pPr>
    </w:p>
    <w:p w14:paraId="464A281B" w14:textId="38BBF52C" w:rsidR="006027AC" w:rsidRPr="0049552E" w:rsidRDefault="006027AC" w:rsidP="006027AC">
      <w:pPr>
        <w:autoSpaceDE w:val="0"/>
        <w:autoSpaceDN w:val="0"/>
        <w:adjustRightInd w:val="0"/>
        <w:jc w:val="left"/>
        <w:rPr>
          <w:rFonts w:ascii="Times New Roman" w:eastAsia="AppleExternalUIFontSimplifiedCh" w:hAnsi="Times New Roman" w:cs="Times New Roman"/>
          <w:kern w:val="0"/>
          <w:sz w:val="20"/>
          <w:szCs w:val="20"/>
        </w:rPr>
      </w:pPr>
      <w:r w:rsidRPr="0049552E">
        <w:rPr>
          <w:rFonts w:ascii="Times New Roman" w:hAnsi="Times New Roman" w:cs="Times New Roman"/>
          <w:kern w:val="0"/>
          <w:sz w:val="20"/>
          <w:szCs w:val="20"/>
        </w:rPr>
        <w:t>Search: ((((Rotator Cuff Injuries</w:t>
      </w:r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[</w:t>
      </w:r>
      <w:proofErr w:type="spellStart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MeSH</w:t>
      </w:r>
      <w:proofErr w:type="spellEnd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]) OR (Rotator Cuff Injuries)) OR (Rotator Cuff Tears)) OR (Rotator Cuff Tendinosis)) AND ((((((Platelet-Rich Plasma[</w:t>
      </w:r>
      <w:proofErr w:type="spellStart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MeSH</w:t>
      </w:r>
      <w:proofErr w:type="spellEnd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]) OR (Platelet-Rich Plasma)) OR (PRP)) OR (Plasma, Platelet-Rich)) OR (((Hyaluronic Acid[</w:t>
      </w:r>
      <w:proofErr w:type="spellStart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MeSH</w:t>
      </w:r>
      <w:proofErr w:type="spellEnd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]) OR (Hyaluronic Acid)) OR (Sodium Hyaluronate))) OR ((((Adrenal Cortex Hormones[</w:t>
      </w:r>
      <w:proofErr w:type="spellStart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MeSH</w:t>
      </w:r>
      <w:proofErr w:type="spellEnd"/>
      <w:r w:rsidRPr="0049552E">
        <w:rPr>
          <w:rFonts w:ascii="Times New Roman" w:eastAsia="AppleExternalUIFontSimplifiedCh" w:hAnsi="Times New Roman" w:cs="Times New Roman"/>
          <w:kern w:val="0"/>
          <w:sz w:val="20"/>
          <w:szCs w:val="20"/>
        </w:rPr>
        <w:t>]) OR (Adrenal Cortex Hormones)) OR (Corticosteroids)) OR (Corticoids)))</w:t>
      </w:r>
    </w:p>
    <w:p w14:paraId="76C3B889" w14:textId="77777777" w:rsidR="00B1702F" w:rsidRPr="0049552E" w:rsidRDefault="00B1702F">
      <w:pPr>
        <w:rPr>
          <w:rFonts w:ascii="Times New Roman" w:hAnsi="Times New Roman" w:cs="Times New Roman"/>
          <w:sz w:val="20"/>
          <w:szCs w:val="20"/>
        </w:rPr>
      </w:pPr>
    </w:p>
    <w:sectPr w:rsidR="00B1702F" w:rsidRPr="0049552E" w:rsidSect="001A4D47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ExternalUIFontSimplifiedCh">
    <w:altName w:val="微软雅黑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7AC"/>
    <w:rsid w:val="00084B61"/>
    <w:rsid w:val="001C403F"/>
    <w:rsid w:val="0049552E"/>
    <w:rsid w:val="006027AC"/>
    <w:rsid w:val="006E2BC2"/>
    <w:rsid w:val="00B1702F"/>
    <w:rsid w:val="00B40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BD4CB"/>
  <w15:chartTrackingRefBased/>
  <w15:docId w15:val="{995F5432-BB03-2C42-B67E-7D5ED4712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5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昕钊</dc:creator>
  <cp:keywords/>
  <dc:description/>
  <cp:lastModifiedBy>江 昕钊</cp:lastModifiedBy>
  <cp:revision>3</cp:revision>
  <dcterms:created xsi:type="dcterms:W3CDTF">2022-06-27T02:04:00Z</dcterms:created>
  <dcterms:modified xsi:type="dcterms:W3CDTF">2022-06-27T02:05:00Z</dcterms:modified>
</cp:coreProperties>
</file>